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"/>
        <w:spacing w:lineRule="auto" w:line="480" w:before="180" w:after="0"/>
        <w:ind w:left="0" w:right="578" w:hanging="0"/>
        <w:rPr>
          <w:szCs w:val="24"/>
          <w:lang w:val="en-US"/>
        </w:rPr>
      </w:pPr>
      <w:r>
        <w:rPr>
          <w:b/>
          <w:szCs w:val="24"/>
          <w:lang w:val="en-US"/>
        </w:rPr>
        <w:t>Supplementary Table 3</w:t>
      </w:r>
      <w:r>
        <w:rPr>
          <w:szCs w:val="24"/>
          <w:lang w:val="en-US"/>
        </w:rPr>
        <w:t xml:space="preserve"> - Top-10 Reporter Complexes for the glucose repression knockout mutants, in the yeast case study. MIPS complexes are ranked by their </w:t>
      </w:r>
      <w:r>
        <w:rPr>
          <w:i/>
          <w:szCs w:val="24"/>
          <w:lang w:val="en-US"/>
        </w:rPr>
        <w:t>Z</w:t>
      </w:r>
      <w:r>
        <w:rPr>
          <w:szCs w:val="24"/>
          <w:lang w:val="en-US"/>
        </w:rPr>
        <w:t xml:space="preserve">-score and </w:t>
      </w:r>
      <w:r>
        <w:rPr>
          <w:i/>
          <w:szCs w:val="24"/>
          <w:lang w:val="en-US"/>
        </w:rPr>
        <w:t>N</w:t>
      </w:r>
      <w:r>
        <w:rPr>
          <w:szCs w:val="24"/>
          <w:lang w:val="en-US"/>
        </w:rPr>
        <w:t xml:space="preserve"> is the number of gene-nodes annotated within each category. (see Supplementary data 1 for the complete list)</w:t>
      </w:r>
    </w:p>
    <w:p>
      <w:pPr>
        <w:pStyle w:val="Texto"/>
        <w:spacing w:lineRule="auto" w:line="240" w:before="60" w:after="0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7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40"/>
        <w:gridCol w:w="540"/>
        <w:gridCol w:w="1440"/>
        <w:gridCol w:w="540"/>
        <w:gridCol w:w="416"/>
        <w:gridCol w:w="1384"/>
        <w:gridCol w:w="540"/>
        <w:gridCol w:w="416"/>
        <w:gridCol w:w="1384"/>
        <w:gridCol w:w="506"/>
        <w:gridCol w:w="450"/>
      </w:tblGrid>
      <w:tr>
        <w:trPr/>
        <w:tc>
          <w:tcPr>
            <w:tcW w:w="27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bookmarkStart w:id="0" w:name="OLE_LINK4"/>
            <w:bookmarkStart w:id="1" w:name="OLE_LINK3"/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bookmarkEnd w:id="0"/>
            <w:bookmarkEnd w:id="1"/>
            <w:r>
              <w:rPr>
                <w:b/>
                <w:i/>
                <w:sz w:val="20"/>
                <w:lang w:val="en-US"/>
              </w:rPr>
              <w:t>GRR1</w:t>
            </w:r>
          </w:p>
        </w:tc>
        <w:tc>
          <w:tcPr>
            <w:tcW w:w="239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b/>
                <w:i/>
                <w:sz w:val="20"/>
                <w:lang w:val="en-US"/>
              </w:rPr>
              <w:t>HXK2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b/>
                <w:i/>
                <w:sz w:val="20"/>
                <w:lang w:val="en-US"/>
              </w:rPr>
              <w:t>MIG1MIG2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MIG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IPS Comple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IPS Comple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IPS Comple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IPS Complex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4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F0/F1 ATP synthase (complex V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large subuni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F0/F1 ATP synthase (complex V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321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protein biosynthesis)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large subuni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F0/F1 ATP synthase (complex V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large subuni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380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translation initiation factor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small subuni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small subuni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ribosomal small subuni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88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carbohydrate metabolism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Cytochrome c oxidase (complex IV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Cytochrome c oxidase (complex IV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Other respiration chain complex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22p-complex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Other respiration chain complex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108, probably protein synthesis turnover (Gavin AC, et al.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104, probably protein synthesis turnover (Gavin AC, et al.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70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(COQ7, COR1, IME4, PRP28, YJL068C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Cytochrome bc1complex (Ubiquinol-cytochrome c reductase complex, complexIII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Other respiration chain complex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Cytochrome c oxidase (complex IV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309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IM15, PHO8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47, probably intermediate and energy metabolism (Gavin AC, et al.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104, probably protein synthesis turnover (Gavin AC, et al.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2-oxoglutarate dehydrogenas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omplex Number 51, eIF3 (Krogan NJ, et al.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521" w:hRule="atLeast"/>
        </w:trPr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Succinate dehydrogenase complex (complex II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Succinate dehydrogenase complex (complex II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Cytochrome bc1 complex (Ubiquinol-cytochrome c reductase complex, complex III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210, probably transcription/ DNA maintanance/ chromatin structure (Gavin AC, et al.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37 (Ho Y,et al.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splicing complex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</w:rPr>
              <w:t>Mitochondrial splicing complex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96 (Ho Y, et al.)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nucleolar and ribosome biogenesi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104, probably protein synthesis turnover (Gavin AC, et al.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47, probably intermediate and energy metabolism (Gavin AC, et al.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108, probably protein synthesis turnover (Gavin AC, et al.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Number 87, probably protein synthesis turnover (Gavin AC, et al.)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45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Texto"/>
        <w:spacing w:lineRule="auto" w:line="240" w:before="60" w:after="0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o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">
    <w:name w:val="Texto"/>
    <w:basedOn w:val="Normal"/>
    <w:qFormat/>
    <w:pPr>
      <w:spacing w:lineRule="auto" w:line="288" w:before="180" w:after="0"/>
      <w:ind w:left="576" w:right="576" w:hanging="0"/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3T20:18:00Z</dcterms:created>
  <dc:creator>Ana Paula Oliveira</dc:creator>
  <dc:description/>
  <cp:keywords/>
  <dc:language>en-US</dc:language>
  <cp:lastModifiedBy>Ana Paula Oliveira</cp:lastModifiedBy>
  <cp:lastPrinted>2007-04-19T16:25:00Z</cp:lastPrinted>
  <dcterms:modified xsi:type="dcterms:W3CDTF">2007-06-01T11:10:00Z</dcterms:modified>
  <cp:revision>5</cp:revision>
  <dc:subject/>
  <dc:title>Supplementary Table 1 – Top-10 Reporter Gene Ontologies for the glucose repression knockout mutants, in the yeast case study</dc:title>
</cp:coreProperties>
</file>